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930B8" w14:textId="2620328F" w:rsidR="00494FD2" w:rsidRPr="008374D9" w:rsidRDefault="00440065" w:rsidP="008374D9">
      <w:pPr>
        <w:pStyle w:val="berschrift2"/>
        <w:ind w:left="530" w:hanging="360"/>
      </w:pPr>
      <w:bookmarkStart w:id="0" w:name="_GoBack"/>
      <w:r>
        <w:t>S</w:t>
      </w:r>
      <w:r w:rsidR="004342DF">
        <w:t>2</w:t>
      </w:r>
      <w:r w:rsidR="004715BB" w:rsidRPr="004715BB">
        <w:t xml:space="preserve"> </w:t>
      </w:r>
      <w:r w:rsidR="00214335">
        <w:t xml:space="preserve">Table. </w:t>
      </w:r>
      <w:r w:rsidR="00113865">
        <w:t>Balancing table</w:t>
      </w:r>
      <w:r w:rsidR="00214335">
        <w:t>.</w:t>
      </w:r>
    </w:p>
    <w:bookmarkEnd w:id="0"/>
    <w:tbl>
      <w:tblPr>
        <w:tblW w:w="13694" w:type="dxa"/>
        <w:tblLook w:val="04A0" w:firstRow="1" w:lastRow="0" w:firstColumn="1" w:lastColumn="0" w:noHBand="0" w:noVBand="1"/>
      </w:tblPr>
      <w:tblGrid>
        <w:gridCol w:w="3300"/>
        <w:gridCol w:w="1140"/>
        <w:gridCol w:w="1140"/>
        <w:gridCol w:w="1120"/>
        <w:gridCol w:w="1207"/>
        <w:gridCol w:w="1140"/>
        <w:gridCol w:w="1140"/>
        <w:gridCol w:w="1169"/>
        <w:gridCol w:w="1169"/>
        <w:gridCol w:w="1169"/>
      </w:tblGrid>
      <w:tr w:rsidR="003B5DE1" w:rsidRPr="003B5DE1" w14:paraId="77D1F8CB" w14:textId="77777777" w:rsidTr="00C600D3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D36691" w14:textId="77777777" w:rsidR="003B5DE1" w:rsidRPr="00EC541F" w:rsidRDefault="003B5DE1" w:rsidP="00EC5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129B9F" w14:textId="77777777" w:rsidR="003B5DE1" w:rsidRPr="00EC541F" w:rsidRDefault="003B5DE1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2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E8FF86" w14:textId="77777777" w:rsidR="003B5DE1" w:rsidRPr="00EC541F" w:rsidRDefault="003B5DE1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9F8C93" w14:textId="77777777" w:rsidR="003B5DE1" w:rsidRPr="00EC541F" w:rsidRDefault="003B5DE1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E0B585" w14:textId="77777777" w:rsidR="003B5DE1" w:rsidRPr="00EC541F" w:rsidRDefault="003B5DE1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-tes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0B283" w14:textId="77777777" w:rsidR="003B5DE1" w:rsidRPr="00EC541F" w:rsidRDefault="003B5DE1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-tes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ED4DE4" w14:textId="77777777" w:rsidR="003B5DE1" w:rsidRPr="00EC541F" w:rsidRDefault="003B5DE1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-test</w:t>
            </w:r>
          </w:p>
        </w:tc>
      </w:tr>
      <w:tr w:rsidR="003B5DE1" w:rsidRPr="00EC541F" w14:paraId="2B670C35" w14:textId="77777777" w:rsidTr="00C600D3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428333" w14:textId="77777777" w:rsidR="003B5DE1" w:rsidRPr="00EC541F" w:rsidRDefault="003B5DE1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B01452" w14:textId="77777777" w:rsidR="003B5DE1" w:rsidRPr="00EC541F" w:rsidRDefault="003B5DE1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lose</w:t>
            </w:r>
          </w:p>
        </w:tc>
        <w:tc>
          <w:tcPr>
            <w:tcW w:w="2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084AA1" w14:textId="159E6F43" w:rsidR="003B5DE1" w:rsidRPr="00EC541F" w:rsidRDefault="003B5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Far </w:t>
            </w:r>
            <w:r w:rsidR="000B0C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</w:t>
            </w:r>
            <w:r w:rsidR="00C258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ermany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23EF36" w14:textId="51DCB906" w:rsidR="003B5DE1" w:rsidRPr="00EC541F" w:rsidRDefault="003B5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Fa</w:t>
            </w:r>
            <w:r w:rsidRPr="00E344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 </w:t>
            </w:r>
            <w:r w:rsidR="00A12834" w:rsidRPr="00E344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ndi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9CB3AB" w14:textId="77777777" w:rsidR="003B5DE1" w:rsidRPr="00EC541F" w:rsidRDefault="003B5DE1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ifferenc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A5AB25" w14:textId="77777777" w:rsidR="003B5DE1" w:rsidRPr="00EC541F" w:rsidRDefault="003B5DE1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ifferenc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A38661" w14:textId="77777777" w:rsidR="003B5DE1" w:rsidRPr="00EC541F" w:rsidRDefault="003B5DE1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ifference</w:t>
            </w:r>
          </w:p>
        </w:tc>
      </w:tr>
      <w:tr w:rsidR="00EC541F" w:rsidRPr="00EC541F" w14:paraId="3E39A19F" w14:textId="77777777" w:rsidTr="003B5DE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C2658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7D6B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D3C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an/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019D0A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F2779B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an/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2929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ED80B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ean/S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A3092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(1)-(2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A089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(1)-(3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F5AEA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(2)-(3)</w:t>
            </w:r>
          </w:p>
        </w:tc>
      </w:tr>
      <w:tr w:rsidR="00EC541F" w:rsidRPr="00EC541F" w14:paraId="3135C7EC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14B9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CD6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E9B6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.9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3AE57A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82448C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4.3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96C8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746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.8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5ACC0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6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64F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1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9AEAFC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7</w:t>
            </w:r>
          </w:p>
        </w:tc>
      </w:tr>
      <w:tr w:rsidR="00EC541F" w:rsidRPr="00EC541F" w14:paraId="3DF496D2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84AB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8F73" w14:textId="77777777" w:rsidR="00EC541F" w:rsidRPr="00EC541F" w:rsidRDefault="00EC541F" w:rsidP="00EC5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2E62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1.14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0925F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024FB2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1.157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26C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3BD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1.039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69877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D06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6BD5C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C541F" w:rsidRPr="00EC541F" w14:paraId="32486758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DAB1" w14:textId="27A3FC54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ender</w:t>
            </w:r>
            <w:r w:rsidR="00113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not mal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A16D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A67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5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7B20B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A289B6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5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C94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AC6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5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6E909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819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505E8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2</w:t>
            </w:r>
          </w:p>
        </w:tc>
      </w:tr>
      <w:tr w:rsidR="00EC541F" w:rsidRPr="00EC541F" w14:paraId="64749744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7B4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2FC0" w14:textId="77777777" w:rsidR="00EC541F" w:rsidRPr="00EC541F" w:rsidRDefault="00EC541F" w:rsidP="00EC5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A90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4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262D1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9C4E6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49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9698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DB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49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4EBAC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1538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1AF6A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C541F" w:rsidRPr="00EC541F" w14:paraId="7AC165FE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F38D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isposable income (in EUR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5EFB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BF9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 w:rsidRPr="003B5D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</w:t>
            </w: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0.4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1CE53B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92F42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 w:rsidRPr="003B5D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</w:t>
            </w: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7.8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6A32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BFB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 w:rsidRPr="003B5D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</w:t>
            </w: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3.9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C3376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2.6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4509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.4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8F4E7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26.075</w:t>
            </w:r>
          </w:p>
        </w:tc>
      </w:tr>
      <w:tr w:rsidR="00EC541F" w:rsidRPr="00EC541F" w14:paraId="102208CE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C7C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AC35" w14:textId="77777777" w:rsidR="00EC541F" w:rsidRPr="00EC541F" w:rsidRDefault="00EC541F" w:rsidP="00EC5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2659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99.833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710DE8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2F549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101.821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565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C6E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105.605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94805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4D9C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AD3DA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C541F" w:rsidRPr="00EC541F" w14:paraId="58D8F841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8CF9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igration backg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E088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A476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8021A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97D4E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04C6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E086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1017D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94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B46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0B701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4</w:t>
            </w:r>
          </w:p>
        </w:tc>
      </w:tr>
      <w:tr w:rsidR="00EC541F" w:rsidRPr="00EC541F" w14:paraId="05C0F1AF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8C9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F253" w14:textId="77777777" w:rsidR="00EC541F" w:rsidRPr="00EC541F" w:rsidRDefault="00EC541F" w:rsidP="00EC5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22A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3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EF66D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48589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40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50E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5C92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35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55138C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B8C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4C78BD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C541F" w:rsidRPr="00EC541F" w14:paraId="473D0674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8656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nterpersonal Reactivity Index (IR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813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D02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5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38271B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4126D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5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5BB2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CD8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5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82FAE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955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2A0CE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2</w:t>
            </w:r>
          </w:p>
        </w:tc>
      </w:tr>
      <w:tr w:rsidR="00EC541F" w:rsidRPr="00EC541F" w14:paraId="4185B415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6D9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8DA5" w14:textId="77777777" w:rsidR="00EC541F" w:rsidRPr="00EC541F" w:rsidRDefault="00EC541F" w:rsidP="00EC5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ECB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43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0C6F3C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14335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45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F1E2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592C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48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CEC04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499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77730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C541F" w:rsidRPr="00EC541F" w14:paraId="49E5C6CB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54DB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ew Ecological Paradigm (NEP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3D7C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9569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4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6DD56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A0BECA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3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143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4ABC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3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67F672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5FD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776836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7</w:t>
            </w:r>
          </w:p>
        </w:tc>
      </w:tr>
      <w:tr w:rsidR="00EC541F" w:rsidRPr="00EC541F" w14:paraId="708A749F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3829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2B46" w14:textId="77777777" w:rsidR="00EC541F" w:rsidRPr="00EC541F" w:rsidRDefault="00EC541F" w:rsidP="00EC5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06FA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7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7489E6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DB17AC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7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D02A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BB5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87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43E70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878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152DCA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C541F" w:rsidRPr="00EC541F" w14:paraId="0EB53850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FA97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acis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2C0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D2B8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C3D64D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0132AB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1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BD2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BA9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3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1FE24A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E389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7DD08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36</w:t>
            </w:r>
          </w:p>
        </w:tc>
      </w:tr>
      <w:tr w:rsidR="00EC541F" w:rsidRPr="00EC541F" w14:paraId="667FBE36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1F5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07D" w14:textId="77777777" w:rsidR="00EC541F" w:rsidRPr="00EC541F" w:rsidRDefault="00EC541F" w:rsidP="00EC5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E1FD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9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6C73E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A88D8A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101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A86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0C8C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117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8D393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C5F6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8C17F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C541F" w:rsidRPr="00EC541F" w14:paraId="6A4A8FDD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FDE6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olitical orient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A0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CB5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076A5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86C21A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1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320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A3BD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2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2E4CE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DE3B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254166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62</w:t>
            </w:r>
          </w:p>
        </w:tc>
      </w:tr>
      <w:tr w:rsidR="00EC541F" w:rsidRPr="00EC541F" w14:paraId="671FEFF8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F8C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3BC4" w14:textId="77777777" w:rsidR="00EC541F" w:rsidRPr="00EC541F" w:rsidRDefault="00EC541F" w:rsidP="00EC5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896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14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65D49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987AD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171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84D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F3C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172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0F45E2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C85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2A984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C541F" w:rsidRPr="00EC541F" w14:paraId="53FDDFD1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EC2" w14:textId="587A86DC" w:rsidR="00EC541F" w:rsidRPr="00EC541F" w:rsidRDefault="00113865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Flood</w:t>
            </w:r>
            <w:r w:rsidR="00EC541F"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experie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775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4AC2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3DC6B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FE7828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08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E6B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F75D8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0C72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632E8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52</w:t>
            </w:r>
          </w:p>
        </w:tc>
      </w:tr>
      <w:tr w:rsidR="00EC541F" w:rsidRPr="00EC541F" w14:paraId="756AD0A3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33C9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7E36" w14:textId="77777777" w:rsidR="00EC541F" w:rsidRPr="00EC541F" w:rsidRDefault="00EC541F" w:rsidP="00EC5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AF7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3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BC430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63B66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34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B33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23BD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037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FCC15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B22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6C0E3B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C541F" w:rsidRPr="00EC541F" w14:paraId="26F741FD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E9F0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Educ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53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D92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9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3DBBDD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5CD452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8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08C2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D27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9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1C1C56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B63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95D41D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27</w:t>
            </w:r>
          </w:p>
        </w:tc>
      </w:tr>
      <w:tr w:rsidR="00EC541F" w:rsidRPr="00EC541F" w14:paraId="17468BEB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5EA6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FB0B" w14:textId="77777777" w:rsidR="00EC541F" w:rsidRPr="00EC541F" w:rsidRDefault="00EC541F" w:rsidP="00EC5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AED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10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091969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20D0E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115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D5DB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0547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123]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36630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4B58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34665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C541F" w:rsidRPr="00EC541F" w14:paraId="7613E5ED" w14:textId="77777777" w:rsidTr="003B5DE1">
        <w:trPr>
          <w:trHeight w:val="29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8353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Jo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CF89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801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3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5059C8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91115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2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2B16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E2F4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3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4E7D1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A129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D36D46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88</w:t>
            </w:r>
          </w:p>
        </w:tc>
      </w:tr>
      <w:tr w:rsidR="00EC541F" w:rsidRPr="00EC541F" w14:paraId="1C6A034E" w14:textId="77777777" w:rsidTr="003B5DE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AA95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50F2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2990B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129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B6010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53498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151]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9B3C3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21E3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0.127]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3F51F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967E5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53A83D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C541F" w:rsidRPr="00EC541F" w14:paraId="26D0EB74" w14:textId="77777777" w:rsidTr="003B5DE1">
        <w:trPr>
          <w:trHeight w:val="292"/>
        </w:trPr>
        <w:tc>
          <w:tcPr>
            <w:tcW w:w="55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8454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F-test of joint significance (F-stat)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5ECF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124D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EB6A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1A5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2298A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94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5A3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86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1992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50</w:t>
            </w:r>
          </w:p>
        </w:tc>
      </w:tr>
      <w:tr w:rsidR="00EC541F" w:rsidRPr="00EC541F" w14:paraId="19E25C7E" w14:textId="77777777" w:rsidTr="003B5DE1">
        <w:trPr>
          <w:trHeight w:val="300"/>
        </w:trPr>
        <w:tc>
          <w:tcPr>
            <w:tcW w:w="55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58CD2" w14:textId="77777777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F-test, number of observatio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8194B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F5D9D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7242E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3D1E1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75E0F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03D90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6AE88" w14:textId="77777777" w:rsidR="00EC541F" w:rsidRPr="00EC541F" w:rsidRDefault="00EC541F" w:rsidP="00EC5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7</w:t>
            </w:r>
          </w:p>
        </w:tc>
      </w:tr>
      <w:tr w:rsidR="00EC541F" w:rsidRPr="00EC541F" w14:paraId="3D0B66A0" w14:textId="77777777" w:rsidTr="003B5DE1">
        <w:trPr>
          <w:trHeight w:val="29"/>
        </w:trPr>
        <w:tc>
          <w:tcPr>
            <w:tcW w:w="1369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031362" w14:textId="1DA14F3A" w:rsidR="00EC541F" w:rsidRPr="00EC541F" w:rsidRDefault="00EC541F" w:rsidP="00EC5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C541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Note:</w:t>
            </w:r>
            <w:r w:rsidRPr="00EC54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The value displayed for t-tests are the differences in the means across the groups. The value displayed for F-tests are the F-statistics. ***, **, and * indicate significance at the 1, 5, and 10 percent critical </w:t>
            </w:r>
            <w:r w:rsidRPr="00A3374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evel</w:t>
            </w:r>
            <w:r w:rsidRPr="00E43B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</w:t>
            </w:r>
            <w:r w:rsidR="00A3374D" w:rsidRPr="00E43B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SE denotes standard errors (in brackets).</w:t>
            </w:r>
          </w:p>
        </w:tc>
      </w:tr>
    </w:tbl>
    <w:p w14:paraId="796CE1A9" w14:textId="1B9451B4" w:rsidR="003B5DE1" w:rsidRDefault="003B5DE1">
      <w:pPr>
        <w:rPr>
          <w:b/>
          <w:bCs/>
        </w:rPr>
      </w:pPr>
    </w:p>
    <w:sectPr w:rsidR="003B5DE1" w:rsidSect="00E57532">
      <w:pgSz w:w="15840" w:h="12240" w:orient="landscape"/>
      <w:pgMar w:top="1077" w:right="1418" w:bottom="107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20D29A" w14:textId="77777777" w:rsidR="00F158F3" w:rsidRDefault="00F158F3" w:rsidP="00EC0C15">
      <w:pPr>
        <w:spacing w:after="0" w:line="240" w:lineRule="auto"/>
      </w:pPr>
      <w:r>
        <w:separator/>
      </w:r>
    </w:p>
  </w:endnote>
  <w:endnote w:type="continuationSeparator" w:id="0">
    <w:p w14:paraId="322FD9FE" w14:textId="77777777" w:rsidR="00F158F3" w:rsidRDefault="00F158F3" w:rsidP="00EC0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BEB748" w14:textId="77777777" w:rsidR="00F158F3" w:rsidRDefault="00F158F3" w:rsidP="00EC0C15">
      <w:pPr>
        <w:spacing w:after="0" w:line="240" w:lineRule="auto"/>
      </w:pPr>
      <w:r>
        <w:separator/>
      </w:r>
    </w:p>
  </w:footnote>
  <w:footnote w:type="continuationSeparator" w:id="0">
    <w:p w14:paraId="59474028" w14:textId="77777777" w:rsidR="00F158F3" w:rsidRDefault="00F158F3" w:rsidP="00EC0C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0665D"/>
    <w:multiLevelType w:val="hybridMultilevel"/>
    <w:tmpl w:val="70F61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41D9F"/>
    <w:multiLevelType w:val="hybridMultilevel"/>
    <w:tmpl w:val="028E3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E2535"/>
    <w:multiLevelType w:val="hybridMultilevel"/>
    <w:tmpl w:val="157EFD48"/>
    <w:lvl w:ilvl="0" w:tplc="321831E2">
      <w:start w:val="1"/>
      <w:numFmt w:val="decimal"/>
      <w:lvlText w:val="%1."/>
      <w:lvlJc w:val="left"/>
      <w:pPr>
        <w:ind w:left="530" w:hanging="360"/>
      </w:pPr>
      <w:rPr>
        <w:rFonts w:ascii="Calibri" w:hAnsi="Calibri" w:hint="default"/>
        <w:b/>
        <w:i w:val="0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41216"/>
    <w:multiLevelType w:val="hybridMultilevel"/>
    <w:tmpl w:val="3CD417F8"/>
    <w:lvl w:ilvl="0" w:tplc="6F50B39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E6734A"/>
    <w:multiLevelType w:val="hybridMultilevel"/>
    <w:tmpl w:val="6DB42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956E84"/>
    <w:multiLevelType w:val="hybridMultilevel"/>
    <w:tmpl w:val="FE1E8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64C"/>
    <w:rsid w:val="00005A32"/>
    <w:rsid w:val="000170AF"/>
    <w:rsid w:val="00017D63"/>
    <w:rsid w:val="00033241"/>
    <w:rsid w:val="00037244"/>
    <w:rsid w:val="00041C85"/>
    <w:rsid w:val="0008184B"/>
    <w:rsid w:val="00084309"/>
    <w:rsid w:val="00096898"/>
    <w:rsid w:val="000A7811"/>
    <w:rsid w:val="000B0C41"/>
    <w:rsid w:val="000B6BCE"/>
    <w:rsid w:val="000C67A5"/>
    <w:rsid w:val="000F2017"/>
    <w:rsid w:val="00113865"/>
    <w:rsid w:val="001156D5"/>
    <w:rsid w:val="00162E40"/>
    <w:rsid w:val="00166E7E"/>
    <w:rsid w:val="0017473D"/>
    <w:rsid w:val="0018396E"/>
    <w:rsid w:val="001B4E90"/>
    <w:rsid w:val="001D2333"/>
    <w:rsid w:val="001D3A09"/>
    <w:rsid w:val="001E556A"/>
    <w:rsid w:val="001F6FAE"/>
    <w:rsid w:val="001F7B17"/>
    <w:rsid w:val="001F7E04"/>
    <w:rsid w:val="00214335"/>
    <w:rsid w:val="002143AE"/>
    <w:rsid w:val="00237CDC"/>
    <w:rsid w:val="00254ABD"/>
    <w:rsid w:val="0026049B"/>
    <w:rsid w:val="0029254C"/>
    <w:rsid w:val="002A0986"/>
    <w:rsid w:val="002A11C9"/>
    <w:rsid w:val="002C4F1A"/>
    <w:rsid w:val="002E22DC"/>
    <w:rsid w:val="00316C47"/>
    <w:rsid w:val="00330B3B"/>
    <w:rsid w:val="003716C7"/>
    <w:rsid w:val="00373A1D"/>
    <w:rsid w:val="00380295"/>
    <w:rsid w:val="00390CE9"/>
    <w:rsid w:val="00391D48"/>
    <w:rsid w:val="00392DEF"/>
    <w:rsid w:val="003947ED"/>
    <w:rsid w:val="003A2E61"/>
    <w:rsid w:val="003B333E"/>
    <w:rsid w:val="003B5DE1"/>
    <w:rsid w:val="003F7718"/>
    <w:rsid w:val="003F7FEC"/>
    <w:rsid w:val="00400BD3"/>
    <w:rsid w:val="00423A16"/>
    <w:rsid w:val="004342DF"/>
    <w:rsid w:val="00440065"/>
    <w:rsid w:val="00466201"/>
    <w:rsid w:val="004715BB"/>
    <w:rsid w:val="00494FD2"/>
    <w:rsid w:val="004D3C0C"/>
    <w:rsid w:val="00547162"/>
    <w:rsid w:val="00563804"/>
    <w:rsid w:val="0056643F"/>
    <w:rsid w:val="00566F5B"/>
    <w:rsid w:val="0057442B"/>
    <w:rsid w:val="005B2076"/>
    <w:rsid w:val="005D7DA7"/>
    <w:rsid w:val="006177B2"/>
    <w:rsid w:val="006A101E"/>
    <w:rsid w:val="006B029D"/>
    <w:rsid w:val="006B2B53"/>
    <w:rsid w:val="006D188B"/>
    <w:rsid w:val="006D745C"/>
    <w:rsid w:val="00711632"/>
    <w:rsid w:val="007137DC"/>
    <w:rsid w:val="00717F61"/>
    <w:rsid w:val="00756400"/>
    <w:rsid w:val="00767312"/>
    <w:rsid w:val="00784500"/>
    <w:rsid w:val="007B2195"/>
    <w:rsid w:val="007E5085"/>
    <w:rsid w:val="00810F39"/>
    <w:rsid w:val="00833D90"/>
    <w:rsid w:val="008374D9"/>
    <w:rsid w:val="008B36E4"/>
    <w:rsid w:val="008C0CD3"/>
    <w:rsid w:val="008C7BB7"/>
    <w:rsid w:val="008E278F"/>
    <w:rsid w:val="008E5E06"/>
    <w:rsid w:val="008F586B"/>
    <w:rsid w:val="00910072"/>
    <w:rsid w:val="00915DE9"/>
    <w:rsid w:val="00931E16"/>
    <w:rsid w:val="00946068"/>
    <w:rsid w:val="00994E86"/>
    <w:rsid w:val="009956F9"/>
    <w:rsid w:val="009A41F3"/>
    <w:rsid w:val="009C504C"/>
    <w:rsid w:val="009D2BDA"/>
    <w:rsid w:val="009F1584"/>
    <w:rsid w:val="00A12834"/>
    <w:rsid w:val="00A15FD6"/>
    <w:rsid w:val="00A3374D"/>
    <w:rsid w:val="00A37326"/>
    <w:rsid w:val="00A52DB0"/>
    <w:rsid w:val="00A52EAA"/>
    <w:rsid w:val="00AD5A4F"/>
    <w:rsid w:val="00AE1254"/>
    <w:rsid w:val="00AE16B0"/>
    <w:rsid w:val="00AF4C5A"/>
    <w:rsid w:val="00B0300C"/>
    <w:rsid w:val="00B2591B"/>
    <w:rsid w:val="00B33D1B"/>
    <w:rsid w:val="00B45595"/>
    <w:rsid w:val="00B50EDA"/>
    <w:rsid w:val="00B56BE1"/>
    <w:rsid w:val="00B648F9"/>
    <w:rsid w:val="00B83422"/>
    <w:rsid w:val="00B95BEA"/>
    <w:rsid w:val="00BF36BB"/>
    <w:rsid w:val="00BF654B"/>
    <w:rsid w:val="00C01F59"/>
    <w:rsid w:val="00C16A75"/>
    <w:rsid w:val="00C2583E"/>
    <w:rsid w:val="00C4531C"/>
    <w:rsid w:val="00C600D3"/>
    <w:rsid w:val="00C7114A"/>
    <w:rsid w:val="00C955D4"/>
    <w:rsid w:val="00C95921"/>
    <w:rsid w:val="00CA50CF"/>
    <w:rsid w:val="00CB3549"/>
    <w:rsid w:val="00CB364C"/>
    <w:rsid w:val="00CB7D90"/>
    <w:rsid w:val="00D03CB8"/>
    <w:rsid w:val="00D413C0"/>
    <w:rsid w:val="00D44410"/>
    <w:rsid w:val="00D5043D"/>
    <w:rsid w:val="00D63D42"/>
    <w:rsid w:val="00DA16E4"/>
    <w:rsid w:val="00DB23E6"/>
    <w:rsid w:val="00E009E6"/>
    <w:rsid w:val="00E25B43"/>
    <w:rsid w:val="00E34456"/>
    <w:rsid w:val="00E43B1E"/>
    <w:rsid w:val="00E57532"/>
    <w:rsid w:val="00E6733A"/>
    <w:rsid w:val="00E82437"/>
    <w:rsid w:val="00E83ABA"/>
    <w:rsid w:val="00EC0C15"/>
    <w:rsid w:val="00EC541F"/>
    <w:rsid w:val="00EF3A13"/>
    <w:rsid w:val="00F14E56"/>
    <w:rsid w:val="00F158F3"/>
    <w:rsid w:val="00F37AC7"/>
    <w:rsid w:val="00F5423A"/>
    <w:rsid w:val="00F70DF3"/>
    <w:rsid w:val="00F93765"/>
    <w:rsid w:val="00FB0001"/>
    <w:rsid w:val="00FB633C"/>
    <w:rsid w:val="00FB7927"/>
    <w:rsid w:val="00FE4D34"/>
    <w:rsid w:val="00FF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6AFF0"/>
  <w15:chartTrackingRefBased/>
  <w15:docId w15:val="{0D52C17E-7477-4C27-A538-58C8E57D5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504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600D3"/>
    <w:pPr>
      <w:keepNext/>
      <w:keepLines/>
      <w:spacing w:before="240" w:after="120"/>
      <w:outlineLvl w:val="1"/>
    </w:pPr>
    <w:rPr>
      <w:rFonts w:ascii="Calibri" w:eastAsiaTheme="majorEastAsia" w:hAnsi="Calibri" w:cstheme="majorBidi"/>
      <w:b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33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3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324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6380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715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15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15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15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15BB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C0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0C15"/>
  </w:style>
  <w:style w:type="paragraph" w:styleId="Fuzeile">
    <w:name w:val="footer"/>
    <w:basedOn w:val="Standard"/>
    <w:link w:val="FuzeileZchn"/>
    <w:uiPriority w:val="99"/>
    <w:unhideWhenUsed/>
    <w:rsid w:val="00EC0C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0C15"/>
  </w:style>
  <w:style w:type="character" w:customStyle="1" w:styleId="berschrift1Zchn">
    <w:name w:val="Überschrift 1 Zchn"/>
    <w:basedOn w:val="Absatz-Standardschriftart"/>
    <w:link w:val="berschrift1"/>
    <w:uiPriority w:val="9"/>
    <w:rsid w:val="00D5043D"/>
    <w:rPr>
      <w:rFonts w:asciiTheme="majorHAnsi" w:eastAsiaTheme="majorEastAsia" w:hAnsiTheme="majorHAnsi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5043D"/>
    <w:rPr>
      <w:rFonts w:ascii="Calibri" w:eastAsiaTheme="majorEastAsia" w:hAnsi="Calibri" w:cstheme="majorBidi"/>
      <w:b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494F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FB79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1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D1188-A9F2-4E47-8082-CF68E546B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i Heinz</dc:creator>
  <cp:keywords/>
  <dc:description/>
  <cp:lastModifiedBy>Nicolai Heinz</cp:lastModifiedBy>
  <cp:revision>8</cp:revision>
  <dcterms:created xsi:type="dcterms:W3CDTF">2022-08-04T11:23:00Z</dcterms:created>
  <dcterms:modified xsi:type="dcterms:W3CDTF">2022-08-08T10:18:00Z</dcterms:modified>
</cp:coreProperties>
</file>